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5A5" w:rsidRDefault="00F93613">
      <w:r w:rsidRPr="00D03033">
        <w:rPr>
          <w:rFonts w:ascii="Times" w:hAnsi="Times"/>
        </w:rPr>
        <w:t xml:space="preserve">Raw pupil data, as well as trial and session level behavioral data is available at </w:t>
      </w:r>
      <w:hyperlink r:id="rId5" w:history="1">
        <w:r w:rsidRPr="00D03033">
          <w:rPr>
            <w:rStyle w:val="Hyperlink"/>
          </w:rPr>
          <w:t>https://osf.io/cs826/?view_only=f29847cad2f84345a223032377d1d5f8</w:t>
        </w:r>
      </w:hyperlink>
      <w:r w:rsidRPr="00D03033">
        <w:t>.</w:t>
      </w:r>
      <w:bookmarkStart w:id="0" w:name="_GoBack"/>
      <w:bookmarkEnd w:id="0"/>
    </w:p>
    <w:sectPr w:rsidR="00D53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613"/>
    <w:rsid w:val="00D535A5"/>
    <w:rsid w:val="00F93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361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361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sf.io/cs826/?view_only=f29847cad2f84345a223032377d1d5f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3-16T07:27:00Z</dcterms:created>
  <dcterms:modified xsi:type="dcterms:W3CDTF">2020-03-16T07:28:00Z</dcterms:modified>
</cp:coreProperties>
</file>